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210F33" w:rsidRPr="00C728E8" w:rsidRDefault="00C728E8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>
        <w:rPr>
          <w:rFonts w:ascii="Times New Roman" w:hAnsi="Times New Roman" w:hint="eastAsia"/>
          <w:b/>
          <w:sz w:val="24"/>
          <w:szCs w:val="24"/>
        </w:rPr>
        <w:t xml:space="preserve"> 4 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210F33" w:rsidRDefault="00210F33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Figure 4</w:t>
      </w:r>
    </w:p>
    <w:p w:rsidR="00210F33" w:rsidRDefault="00210F33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2268" cy="6250329"/>
            <wp:effectExtent l="0" t="0" r="5080" b="0"/>
            <wp:docPr id="11" name="图片 11" descr="H:\ADVANCED SCI\图S4 vim spect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ADVANCED SCI\图S4 vim spectrum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" t="6066" r="-79" b="-2438"/>
                    <a:stretch/>
                  </pic:blipFill>
                  <pic:spPr bwMode="auto">
                    <a:xfrm>
                      <a:off x="0" y="0"/>
                      <a:ext cx="5274310" cy="62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994A7A" w:rsidRDefault="00994A7A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upplementary Figure 4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>mass spectrometry</w:t>
      </w:r>
      <w:r>
        <w:rPr>
          <w:rFonts w:ascii="Times New Roman" w:hAnsi="Times New Roman" w:hint="eastAsia"/>
          <w:b/>
          <w:sz w:val="24"/>
          <w:szCs w:val="24"/>
        </w:rPr>
        <w:t xml:space="preserve"> of vimentin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994A7A" w:rsidRDefault="00994A7A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ach mass spectrum represents a peptide</w:t>
      </w:r>
      <w:r>
        <w:rPr>
          <w:rFonts w:ascii="Times New Roman" w:hAnsi="Times New Roman" w:hint="eastAsia"/>
          <w:sz w:val="24"/>
          <w:szCs w:val="24"/>
        </w:rPr>
        <w:t xml:space="preserve">. The </w:t>
      </w:r>
      <w:r>
        <w:rPr>
          <w:rFonts w:ascii="Times New Roman" w:hAnsi="Times New Roman"/>
          <w:sz w:val="24"/>
          <w:szCs w:val="24"/>
        </w:rPr>
        <w:t>protein b</w:t>
      </w:r>
      <w:r>
        <w:rPr>
          <w:rFonts w:ascii="Times New Roman" w:hAnsi="Times New Roman" w:hint="eastAsia"/>
          <w:sz w:val="24"/>
          <w:szCs w:val="24"/>
        </w:rPr>
        <w:t>inding t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ircPTK2 was vimentin. </w:t>
      </w:r>
    </w:p>
    <w:p w:rsidR="00994A7A" w:rsidRDefault="00994A7A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:rsidR="00801777" w:rsidRDefault="0080177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sectPr w:rsidR="0080177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7326" w:rsidRDefault="00B17326" w:rsidP="00B17326">
      <w:r>
        <w:separator/>
      </w:r>
    </w:p>
  </w:endnote>
  <w:endnote w:type="continuationSeparator" w:id="0">
    <w:p w:rsidR="00B17326" w:rsidRDefault="00B17326" w:rsidP="00B1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7326" w:rsidRDefault="00B17326" w:rsidP="00B17326">
      <w:r>
        <w:separator/>
      </w:r>
    </w:p>
  </w:footnote>
  <w:footnote w:type="continuationSeparator" w:id="0">
    <w:p w:rsidR="00B17326" w:rsidRDefault="00B17326" w:rsidP="00B1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singleLevel"/>
    <w:tmpl w:val="0000000A"/>
    <w:lvl w:ilvl="0">
      <w:start w:val="1"/>
      <w:numFmt w:val="upperLetter"/>
      <w:suff w:val="space"/>
      <w:lvlText w:val="(%1)"/>
      <w:lvlJc w:val="left"/>
    </w:lvl>
  </w:abstractNum>
  <w:abstractNum w:abstractNumId="1">
    <w:nsid w:val="0000000B"/>
    <w:multiLevelType w:val="singleLevel"/>
    <w:tmpl w:val="0000000B"/>
    <w:lvl w:ilvl="0">
      <w:start w:val="1"/>
      <w:numFmt w:val="upperLetter"/>
      <w:suff w:val="space"/>
      <w:lvlText w:val="(%1)"/>
      <w:lvlJc w:val="left"/>
    </w:lvl>
  </w:abstractNum>
  <w:abstractNum w:abstractNumId="2">
    <w:nsid w:val="0000000C"/>
    <w:multiLevelType w:val="singleLevel"/>
    <w:tmpl w:val="0000000C"/>
    <w:lvl w:ilvl="0">
      <w:start w:val="1"/>
      <w:numFmt w:val="upperLetter"/>
      <w:suff w:val="space"/>
      <w:lvlText w:val="(%1)"/>
      <w:lvlJc w:val="left"/>
    </w:lvl>
  </w:abstractNum>
  <w:abstractNum w:abstractNumId="3">
    <w:nsid w:val="0000000D"/>
    <w:multiLevelType w:val="singleLevel"/>
    <w:tmpl w:val="0000000D"/>
    <w:lvl w:ilvl="0">
      <w:start w:val="1"/>
      <w:numFmt w:val="upperLetter"/>
      <w:suff w:val="space"/>
      <w:lvlText w:val="(%1)"/>
      <w:lvlJc w:val="left"/>
    </w:lvl>
  </w:abstractNum>
  <w:abstractNum w:abstractNumId="4">
    <w:nsid w:val="0000000E"/>
    <w:multiLevelType w:val="singleLevel"/>
    <w:tmpl w:val="0000000E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hdrShapeDefaults>
    <o:shapedefaults v:ext="edit" spidmax="17409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dewrwaxp9f5gezee7vdfs25tv2pavrdeax&quot;&gt;My EndNote Library2 Copy&lt;record-ids&gt;&lt;item&gt;3&lt;/item&gt;&lt;item&gt;4&lt;/item&gt;&lt;item&gt;6&lt;/item&gt;&lt;item&gt;2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4&lt;/item&gt;&lt;item&gt;69&lt;/item&gt;&lt;item&gt;70&lt;/item&gt;&lt;item&gt;71&lt;/item&gt;&lt;item&gt;74&lt;/item&gt;&lt;item&gt;75&lt;/item&gt;&lt;item&gt;106&lt;/item&gt;&lt;item&gt;108&lt;/item&gt;&lt;item&gt;109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172A27"/>
    <w:rsid w:val="00002420"/>
    <w:rsid w:val="00017D8A"/>
    <w:rsid w:val="00035DDE"/>
    <w:rsid w:val="0004678E"/>
    <w:rsid w:val="00052396"/>
    <w:rsid w:val="00060323"/>
    <w:rsid w:val="000715EA"/>
    <w:rsid w:val="00096472"/>
    <w:rsid w:val="000A7779"/>
    <w:rsid w:val="000B758B"/>
    <w:rsid w:val="000C4DED"/>
    <w:rsid w:val="000D6E1E"/>
    <w:rsid w:val="000D7EFA"/>
    <w:rsid w:val="00126065"/>
    <w:rsid w:val="001367F2"/>
    <w:rsid w:val="00153319"/>
    <w:rsid w:val="00172A27"/>
    <w:rsid w:val="00174972"/>
    <w:rsid w:val="001B1896"/>
    <w:rsid w:val="001E26A1"/>
    <w:rsid w:val="00205AF5"/>
    <w:rsid w:val="00210F33"/>
    <w:rsid w:val="002200A8"/>
    <w:rsid w:val="002268AD"/>
    <w:rsid w:val="00255048"/>
    <w:rsid w:val="00267E94"/>
    <w:rsid w:val="00271E7A"/>
    <w:rsid w:val="0027488A"/>
    <w:rsid w:val="0028432B"/>
    <w:rsid w:val="002E4961"/>
    <w:rsid w:val="00313AD8"/>
    <w:rsid w:val="003149D0"/>
    <w:rsid w:val="0034319B"/>
    <w:rsid w:val="003437FE"/>
    <w:rsid w:val="00355A6D"/>
    <w:rsid w:val="00360AAC"/>
    <w:rsid w:val="0038430D"/>
    <w:rsid w:val="0039540F"/>
    <w:rsid w:val="003A352B"/>
    <w:rsid w:val="003B6C8E"/>
    <w:rsid w:val="003D5A90"/>
    <w:rsid w:val="00404C1A"/>
    <w:rsid w:val="0042259A"/>
    <w:rsid w:val="004314EA"/>
    <w:rsid w:val="0043548A"/>
    <w:rsid w:val="0045763B"/>
    <w:rsid w:val="00466623"/>
    <w:rsid w:val="004C3A13"/>
    <w:rsid w:val="004C697D"/>
    <w:rsid w:val="00504CCD"/>
    <w:rsid w:val="00541F41"/>
    <w:rsid w:val="00597281"/>
    <w:rsid w:val="005A274C"/>
    <w:rsid w:val="005A457B"/>
    <w:rsid w:val="00605266"/>
    <w:rsid w:val="006326FA"/>
    <w:rsid w:val="006A35A7"/>
    <w:rsid w:val="00711B71"/>
    <w:rsid w:val="007276D4"/>
    <w:rsid w:val="00740A1C"/>
    <w:rsid w:val="00745EF2"/>
    <w:rsid w:val="00754975"/>
    <w:rsid w:val="00782973"/>
    <w:rsid w:val="00794BF5"/>
    <w:rsid w:val="00795931"/>
    <w:rsid w:val="007A039A"/>
    <w:rsid w:val="007C3F9C"/>
    <w:rsid w:val="007F7683"/>
    <w:rsid w:val="00801777"/>
    <w:rsid w:val="0081014E"/>
    <w:rsid w:val="00835D9A"/>
    <w:rsid w:val="008B69DF"/>
    <w:rsid w:val="008F67E8"/>
    <w:rsid w:val="00902492"/>
    <w:rsid w:val="00914E0F"/>
    <w:rsid w:val="00931564"/>
    <w:rsid w:val="00937DF5"/>
    <w:rsid w:val="00941D3B"/>
    <w:rsid w:val="00962DB0"/>
    <w:rsid w:val="00974B0B"/>
    <w:rsid w:val="009806E9"/>
    <w:rsid w:val="00994A7A"/>
    <w:rsid w:val="009C0E1D"/>
    <w:rsid w:val="009D2733"/>
    <w:rsid w:val="009E6E58"/>
    <w:rsid w:val="009F2BF5"/>
    <w:rsid w:val="009F63E0"/>
    <w:rsid w:val="00A36312"/>
    <w:rsid w:val="00A87294"/>
    <w:rsid w:val="00AD045A"/>
    <w:rsid w:val="00AD0725"/>
    <w:rsid w:val="00AE1AA8"/>
    <w:rsid w:val="00AF25EC"/>
    <w:rsid w:val="00AF3FF1"/>
    <w:rsid w:val="00AF7E5E"/>
    <w:rsid w:val="00B04494"/>
    <w:rsid w:val="00B17326"/>
    <w:rsid w:val="00B24F30"/>
    <w:rsid w:val="00B32BFE"/>
    <w:rsid w:val="00B45B7A"/>
    <w:rsid w:val="00B61BD1"/>
    <w:rsid w:val="00B62775"/>
    <w:rsid w:val="00B82F72"/>
    <w:rsid w:val="00B87F27"/>
    <w:rsid w:val="00BB77EF"/>
    <w:rsid w:val="00BC41B1"/>
    <w:rsid w:val="00BC572D"/>
    <w:rsid w:val="00BC6762"/>
    <w:rsid w:val="00BC68EA"/>
    <w:rsid w:val="00BF0B8A"/>
    <w:rsid w:val="00BF18ED"/>
    <w:rsid w:val="00C05D03"/>
    <w:rsid w:val="00C222C9"/>
    <w:rsid w:val="00C239F9"/>
    <w:rsid w:val="00C32AA9"/>
    <w:rsid w:val="00C4703D"/>
    <w:rsid w:val="00C551FF"/>
    <w:rsid w:val="00C728E8"/>
    <w:rsid w:val="00C81ED0"/>
    <w:rsid w:val="00CA546C"/>
    <w:rsid w:val="00CB1B16"/>
    <w:rsid w:val="00CC0C84"/>
    <w:rsid w:val="00D11AEF"/>
    <w:rsid w:val="00D22292"/>
    <w:rsid w:val="00D628B4"/>
    <w:rsid w:val="00D91287"/>
    <w:rsid w:val="00D9676A"/>
    <w:rsid w:val="00DD2C8C"/>
    <w:rsid w:val="00DD730E"/>
    <w:rsid w:val="00DE3A10"/>
    <w:rsid w:val="00E0054E"/>
    <w:rsid w:val="00E02776"/>
    <w:rsid w:val="00E232D2"/>
    <w:rsid w:val="00E3761E"/>
    <w:rsid w:val="00E45E5D"/>
    <w:rsid w:val="00E73A67"/>
    <w:rsid w:val="00E73E04"/>
    <w:rsid w:val="00E8593E"/>
    <w:rsid w:val="00EA212F"/>
    <w:rsid w:val="00EA42C5"/>
    <w:rsid w:val="00EA5887"/>
    <w:rsid w:val="00EC4ADE"/>
    <w:rsid w:val="00F36614"/>
    <w:rsid w:val="00F71E9B"/>
    <w:rsid w:val="00F94297"/>
    <w:rsid w:val="00F979FC"/>
    <w:rsid w:val="00FA248C"/>
    <w:rsid w:val="00FB6B11"/>
    <w:rsid w:val="00FC274A"/>
    <w:rsid w:val="00FC3FFE"/>
    <w:rsid w:val="00FD6F3B"/>
    <w:rsid w:val="6ABB2970"/>
    <w:rsid w:val="7A8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09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a6">
    <w:name w:val="未处理的提及"/>
    <w:rPr>
      <w:color w:val="605E5C"/>
      <w:shd w:val="clear" w:color="auto" w:fill="E1DFDD"/>
    </w:rPr>
  </w:style>
  <w:style w:type="character" w:styleId="a7">
    <w:name w:val="Emphasis"/>
    <w:qFormat/>
    <w:rPr>
      <w:i/>
      <w:iCs/>
    </w:rPr>
  </w:style>
  <w:style w:type="character" w:styleId="a8">
    <w:name w:val="page number"/>
    <w:basedOn w:val="a0"/>
  </w:style>
  <w:style w:type="character" w:customStyle="1" w:styleId="CharChar">
    <w:name w:val="批注主题 Char Char"/>
    <w:link w:val="10"/>
    <w:rPr>
      <w:rFonts w:ascii="Calibri" w:hAnsi="Calibri"/>
      <w:b/>
      <w:bCs/>
      <w:kern w:val="2"/>
      <w:sz w:val="21"/>
      <w:szCs w:val="22"/>
    </w:rPr>
  </w:style>
  <w:style w:type="character" w:styleId="a9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1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a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b"/>
    <w:rPr>
      <w:rFonts w:ascii="Calibri" w:hAnsi="Calibri"/>
      <w:kern w:val="2"/>
      <w:sz w:val="21"/>
      <w:szCs w:val="22"/>
    </w:rPr>
  </w:style>
  <w:style w:type="paragraph" w:styleId="ac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d">
    <w:name w:val="annotation subject"/>
    <w:basedOn w:val="ab"/>
    <w:next w:val="ab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a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b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e">
    <w:name w:val="Revision"/>
    <w:rPr>
      <w:rFonts w:ascii="Calibri" w:hAnsi="Calibri"/>
      <w:kern w:val="2"/>
      <w:sz w:val="21"/>
      <w:szCs w:val="22"/>
    </w:rPr>
  </w:style>
  <w:style w:type="paragraph" w:customStyle="1" w:styleId="10">
    <w:name w:val="批注主题1"/>
    <w:basedOn w:val="ab"/>
    <w:next w:val="ab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f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a6">
    <w:name w:val="未处理的提及"/>
    <w:rPr>
      <w:color w:val="605E5C"/>
      <w:shd w:val="clear" w:color="auto" w:fill="E1DFDD"/>
    </w:rPr>
  </w:style>
  <w:style w:type="character" w:styleId="a7">
    <w:name w:val="Emphasis"/>
    <w:qFormat/>
    <w:rPr>
      <w:i/>
      <w:iCs/>
    </w:rPr>
  </w:style>
  <w:style w:type="character" w:styleId="a8">
    <w:name w:val="page number"/>
    <w:basedOn w:val="a0"/>
  </w:style>
  <w:style w:type="character" w:customStyle="1" w:styleId="CharChar">
    <w:name w:val="批注主题 Char Char"/>
    <w:link w:val="10"/>
    <w:rPr>
      <w:rFonts w:ascii="Calibri" w:hAnsi="Calibri"/>
      <w:b/>
      <w:bCs/>
      <w:kern w:val="2"/>
      <w:sz w:val="21"/>
      <w:szCs w:val="22"/>
    </w:rPr>
  </w:style>
  <w:style w:type="character" w:styleId="a9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1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a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b"/>
    <w:rPr>
      <w:rFonts w:ascii="Calibri" w:hAnsi="Calibri"/>
      <w:kern w:val="2"/>
      <w:sz w:val="21"/>
      <w:szCs w:val="22"/>
    </w:rPr>
  </w:style>
  <w:style w:type="paragraph" w:styleId="ac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d">
    <w:name w:val="annotation subject"/>
    <w:basedOn w:val="ab"/>
    <w:next w:val="ab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a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b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e">
    <w:name w:val="Revision"/>
    <w:rPr>
      <w:rFonts w:ascii="Calibri" w:hAnsi="Calibri"/>
      <w:kern w:val="2"/>
      <w:sz w:val="21"/>
      <w:szCs w:val="22"/>
    </w:rPr>
  </w:style>
  <w:style w:type="paragraph" w:customStyle="1" w:styleId="10">
    <w:name w:val="批注主题1"/>
    <w:basedOn w:val="ab"/>
    <w:next w:val="ab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f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7</Words>
  <Characters>169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Company/>
  <LinksUpToDate>false</LinksUpToDate>
  <CharactersWithSpaces>195</CharactersWithSpaces>
  <SharedDoc>false</SharedDoc>
  <HLinks>
    <vt:vector size="240" baseType="variant"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96693</vt:i4>
      </vt:variant>
      <vt:variant>
        <vt:i4>106</vt:i4>
      </vt:variant>
      <vt:variant>
        <vt:i4>0</vt:i4>
      </vt:variant>
      <vt:variant>
        <vt:i4>5</vt:i4>
      </vt:variant>
      <vt:variant>
        <vt:lpwstr>http://genome.mdc-berlin.de/cgi-bin/hgTracks?db=hg19&amp;position=chr8:141710989-141716304&amp;hubUrl=http://bimsbstatic.mdc-berlin.de/hubs/rajewsky/circBase/hub.txt</vt:lpwstr>
      </vt:variant>
      <vt:variant>
        <vt:lpwstr/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10</dc:creator>
  <cp:lastModifiedBy>8613852296589</cp:lastModifiedBy>
  <cp:revision>77</cp:revision>
  <dcterms:created xsi:type="dcterms:W3CDTF">2019-08-13T06:20:00Z</dcterms:created>
  <dcterms:modified xsi:type="dcterms:W3CDTF">2019-09-0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